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"/>
        <w:gridCol w:w="2808"/>
        <w:gridCol w:w="2881"/>
        <w:gridCol w:w="1985"/>
        <w:gridCol w:w="1576"/>
      </w:tblGrid>
      <w:tr w:rsidR="00536ED4" w:rsidRPr="00536ED4" w14:paraId="3096C991" w14:textId="77777777" w:rsidTr="00536ED4">
        <w:trPr>
          <w:trHeight w:val="335"/>
        </w:trPr>
        <w:tc>
          <w:tcPr>
            <w:tcW w:w="6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497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upplementary</w:t>
            </w:r>
            <w:proofErr w:type="spellEnd"/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Tabl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818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87F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36ED4" w:rsidRPr="00536ED4" w14:paraId="27CB0FE9" w14:textId="77777777" w:rsidTr="00536ED4">
        <w:trPr>
          <w:trHeight w:val="335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99D1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AE1D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3114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M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9BFC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M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1CF0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536ED4" w:rsidRPr="00536ED4" w14:paraId="4C8534E8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E26A0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9ED1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(2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97D5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 (79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B367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</w:p>
        </w:tc>
      </w:tr>
      <w:tr w:rsidR="00536ED4" w:rsidRPr="00536ED4" w14:paraId="30C65542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94DB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ge</w:t>
            </w: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- Median (Rang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509A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 (44-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02E2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8 (32-8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250E6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5</w:t>
            </w:r>
          </w:p>
        </w:tc>
      </w:tr>
      <w:tr w:rsidR="00536ED4" w:rsidRPr="00536ED4" w14:paraId="3B79F4AA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8650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Sex </w:t>
            </w: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93E2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49BA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2B60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536ED4" w:rsidRPr="00536ED4" w14:paraId="7F958A70" w14:textId="77777777" w:rsidTr="00536ED4">
        <w:trPr>
          <w:trHeight w:val="335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0216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E825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D1B3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7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760D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 (44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A923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9</w:t>
            </w:r>
          </w:p>
        </w:tc>
      </w:tr>
      <w:tr w:rsidR="00536ED4" w:rsidRPr="00536ED4" w14:paraId="2C29A58D" w14:textId="77777777" w:rsidTr="00536ED4">
        <w:trPr>
          <w:trHeight w:val="335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EC04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1C8F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823F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 (2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A519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 (55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6D73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536ED4" w:rsidRPr="00536ED4" w14:paraId="4D0CA2FC" w14:textId="77777777" w:rsidTr="00536ED4">
        <w:trPr>
          <w:trHeight w:val="335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E4B8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4029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2C28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A40B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0599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536ED4" w:rsidRPr="00536ED4" w14:paraId="57AF3ACC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86AB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4841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C24D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D1E6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536ED4" w:rsidRPr="00536ED4" w14:paraId="74838735" w14:textId="77777777" w:rsidTr="00536ED4">
        <w:trPr>
          <w:trHeight w:val="335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8091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406C" w14:textId="03A8B58A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T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– 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51EB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(8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6050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 (55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C2E5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</w:tr>
      <w:tr w:rsidR="00536ED4" w:rsidRPr="00536ED4" w14:paraId="7B280289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E90C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Ki-67 </w:t>
            </w: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 Mean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767AB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.8 (1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0422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.7 (17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4D3D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3</w:t>
            </w:r>
          </w:p>
        </w:tc>
      </w:tr>
      <w:tr w:rsidR="00536ED4" w:rsidRPr="00536ED4" w14:paraId="2A43DF99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38C1" w14:textId="5860840F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edian PFS </w:t>
            </w: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(</w:t>
            </w:r>
            <w:proofErr w:type="spellStart"/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onths</w:t>
            </w:r>
            <w:proofErr w:type="spellEnd"/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2F0A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54DD4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8487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</w:tr>
      <w:tr w:rsidR="00536ED4" w:rsidRPr="00536ED4" w14:paraId="0C6304A8" w14:textId="77777777" w:rsidTr="00536ED4">
        <w:trPr>
          <w:trHeight w:val="335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BF09" w14:textId="742DA6C9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edian OS </w:t>
            </w: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(</w:t>
            </w:r>
            <w:proofErr w:type="spellStart"/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onths</w:t>
            </w:r>
            <w:proofErr w:type="spellEnd"/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7690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584B" w14:textId="77777777" w:rsidR="00536ED4" w:rsidRPr="00536ED4" w:rsidRDefault="00536ED4" w:rsidP="00536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.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F0F6" w14:textId="77777777" w:rsidR="00536ED4" w:rsidRPr="00536ED4" w:rsidRDefault="00536ED4" w:rsidP="00536E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536E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</w:tr>
    </w:tbl>
    <w:p w14:paraId="16DF7CE9" w14:textId="77777777" w:rsidR="00C847FB" w:rsidRPr="00536ED4" w:rsidRDefault="00C847FB">
      <w:pPr>
        <w:rPr>
          <w:rFonts w:ascii="Times New Roman" w:hAnsi="Times New Roman" w:cs="Times New Roman"/>
        </w:rPr>
      </w:pPr>
    </w:p>
    <w:sectPr w:rsidR="00C847FB" w:rsidRPr="00536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D4"/>
    <w:rsid w:val="00273319"/>
    <w:rsid w:val="00536ED4"/>
    <w:rsid w:val="008B35D0"/>
    <w:rsid w:val="00A85F32"/>
    <w:rsid w:val="00AD6182"/>
    <w:rsid w:val="00C847FB"/>
    <w:rsid w:val="00E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53D199"/>
  <w15:chartTrackingRefBased/>
  <w15:docId w15:val="{35752912-48C0-C240-9337-D1890D39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6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6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6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6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6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6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6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6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6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6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6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6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6E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6E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6E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6E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6E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6E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6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6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6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6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6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6E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6E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6E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6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6E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6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1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yba</dc:creator>
  <cp:keywords/>
  <dc:description/>
  <cp:lastModifiedBy>alice ryba</cp:lastModifiedBy>
  <cp:revision>2</cp:revision>
  <dcterms:created xsi:type="dcterms:W3CDTF">2025-11-15T19:11:00Z</dcterms:created>
  <dcterms:modified xsi:type="dcterms:W3CDTF">2025-11-15T19:12:00Z</dcterms:modified>
</cp:coreProperties>
</file>